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E843C" w14:textId="6776F46B" w:rsidR="006355EC" w:rsidRPr="000C13E8" w:rsidRDefault="00B11A60" w:rsidP="006355EC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B11A60">
        <w:rPr>
          <w:rFonts w:ascii="Times New Roman" w:hAnsi="Times New Roman" w:cs="Times New Roman"/>
          <w:i/>
          <w:iCs/>
          <w:color w:val="000000" w:themeColor="text1"/>
        </w:rPr>
        <w:t>Supplementary Table 1</w:t>
      </w:r>
      <w:r w:rsidR="006355EC">
        <w:rPr>
          <w:rFonts w:ascii="Times New Roman" w:hAnsi="Times New Roman" w:cs="Times New Roman"/>
          <w:i/>
          <w:iCs/>
          <w:color w:val="000000" w:themeColor="text1"/>
        </w:rPr>
        <w:t xml:space="preserve">. 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 xml:space="preserve">Logistic 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>r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 xml:space="preserve">egression 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>a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 xml:space="preserve">nalysis of 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>f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 xml:space="preserve">actors 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>a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 xml:space="preserve">ssociated with 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>a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 xml:space="preserve">ccepting 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>r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>isk-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>r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 xml:space="preserve">educing 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>s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 xml:space="preserve">urgery (RRS) for 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 xml:space="preserve">varian 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>c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 xml:space="preserve">ancer when 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>l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 xml:space="preserve">ifetime 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>r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 xml:space="preserve">isk is 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>l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 xml:space="preserve">ess 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>t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>han 4%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 xml:space="preserve"> compared to greater or equal to 4%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 xml:space="preserve">, 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>u</w:t>
      </w:r>
      <w:r w:rsidR="00A87984" w:rsidRPr="00111230">
        <w:rPr>
          <w:rFonts w:ascii="Times New Roman" w:hAnsi="Times New Roman" w:cs="Times New Roman"/>
          <w:i/>
          <w:iCs/>
          <w:color w:val="000000" w:themeColor="text1"/>
        </w:rPr>
        <w:t xml:space="preserve">sing </w:t>
      </w:r>
      <w:r w:rsidR="00A87984">
        <w:rPr>
          <w:rFonts w:ascii="Times New Roman" w:hAnsi="Times New Roman" w:cs="Times New Roman"/>
          <w:i/>
          <w:iCs/>
          <w:color w:val="000000" w:themeColor="text1"/>
        </w:rPr>
        <w:t xml:space="preserve">complete case analysis 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743"/>
        <w:gridCol w:w="1525"/>
        <w:gridCol w:w="850"/>
        <w:gridCol w:w="1108"/>
        <w:gridCol w:w="1216"/>
        <w:gridCol w:w="969"/>
      </w:tblGrid>
      <w:tr w:rsidR="006355EC" w:rsidRPr="000C13E8" w14:paraId="1E79EC8D" w14:textId="77777777" w:rsidTr="00EC34AC">
        <w:tc>
          <w:tcPr>
            <w:tcW w:w="1985" w:type="dxa"/>
          </w:tcPr>
          <w:p w14:paraId="2FA3C545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8" w:type="dxa"/>
            <w:gridSpan w:val="3"/>
          </w:tcPr>
          <w:p w14:paraId="38D3A8E1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ivariate</w:t>
            </w:r>
          </w:p>
        </w:tc>
        <w:tc>
          <w:tcPr>
            <w:tcW w:w="3293" w:type="dxa"/>
            <w:gridSpan w:val="3"/>
          </w:tcPr>
          <w:p w14:paraId="2B029E26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ultivariate</w:t>
            </w:r>
          </w:p>
        </w:tc>
      </w:tr>
      <w:tr w:rsidR="006355EC" w:rsidRPr="000C13E8" w14:paraId="014EEAF2" w14:textId="77777777" w:rsidTr="00EC34AC">
        <w:tc>
          <w:tcPr>
            <w:tcW w:w="1985" w:type="dxa"/>
          </w:tcPr>
          <w:p w14:paraId="4674A168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743" w:type="dxa"/>
          </w:tcPr>
          <w:p w14:paraId="0360F7DD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Odds ratio </w:t>
            </w:r>
          </w:p>
        </w:tc>
        <w:tc>
          <w:tcPr>
            <w:tcW w:w="1525" w:type="dxa"/>
          </w:tcPr>
          <w:p w14:paraId="3A118E09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95% CI </w:t>
            </w:r>
          </w:p>
        </w:tc>
        <w:tc>
          <w:tcPr>
            <w:tcW w:w="850" w:type="dxa"/>
          </w:tcPr>
          <w:p w14:paraId="4E82C450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1108" w:type="dxa"/>
          </w:tcPr>
          <w:p w14:paraId="09B21120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Odds ratio</w:t>
            </w:r>
          </w:p>
        </w:tc>
        <w:tc>
          <w:tcPr>
            <w:tcW w:w="1216" w:type="dxa"/>
          </w:tcPr>
          <w:p w14:paraId="0F47A6DC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95% CI </w:t>
            </w:r>
          </w:p>
        </w:tc>
        <w:tc>
          <w:tcPr>
            <w:tcW w:w="969" w:type="dxa"/>
          </w:tcPr>
          <w:p w14:paraId="4AD8FC2B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6355EC" w:rsidRPr="000C13E8" w14:paraId="7BE935C1" w14:textId="77777777" w:rsidTr="00EC34AC">
        <w:tc>
          <w:tcPr>
            <w:tcW w:w="1985" w:type="dxa"/>
          </w:tcPr>
          <w:p w14:paraId="4B97F9EA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Overall (n = 144) </w:t>
            </w:r>
          </w:p>
        </w:tc>
        <w:tc>
          <w:tcPr>
            <w:tcW w:w="743" w:type="dxa"/>
            <w:vAlign w:val="bottom"/>
          </w:tcPr>
          <w:p w14:paraId="205B6219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5" w:type="dxa"/>
            <w:vAlign w:val="bottom"/>
          </w:tcPr>
          <w:p w14:paraId="6CCF2116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6135382F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  <w:vAlign w:val="bottom"/>
          </w:tcPr>
          <w:p w14:paraId="51B95231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bottom"/>
          </w:tcPr>
          <w:p w14:paraId="4D9309F3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  <w:vAlign w:val="bottom"/>
          </w:tcPr>
          <w:p w14:paraId="1CF19B8D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55EC" w:rsidRPr="000C13E8" w14:paraId="128D556F" w14:textId="77777777" w:rsidTr="00EC34AC">
        <w:tc>
          <w:tcPr>
            <w:tcW w:w="1985" w:type="dxa"/>
          </w:tcPr>
          <w:p w14:paraId="3CC01C88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Age </w:t>
            </w:r>
          </w:p>
        </w:tc>
        <w:tc>
          <w:tcPr>
            <w:tcW w:w="743" w:type="dxa"/>
            <w:vAlign w:val="bottom"/>
          </w:tcPr>
          <w:p w14:paraId="31136B25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1.00 </w:t>
            </w:r>
          </w:p>
        </w:tc>
        <w:tc>
          <w:tcPr>
            <w:tcW w:w="1525" w:type="dxa"/>
            <w:vAlign w:val="bottom"/>
          </w:tcPr>
          <w:p w14:paraId="510226D5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98-1.03</w:t>
            </w:r>
          </w:p>
        </w:tc>
        <w:tc>
          <w:tcPr>
            <w:tcW w:w="850" w:type="dxa"/>
            <w:vAlign w:val="bottom"/>
          </w:tcPr>
          <w:p w14:paraId="5A98A2A7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  <w:vAlign w:val="bottom"/>
          </w:tcPr>
          <w:p w14:paraId="2CA4C260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1216" w:type="dxa"/>
            <w:vAlign w:val="bottom"/>
          </w:tcPr>
          <w:p w14:paraId="47C1B152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98-1.04</w:t>
            </w:r>
          </w:p>
        </w:tc>
        <w:tc>
          <w:tcPr>
            <w:tcW w:w="969" w:type="dxa"/>
            <w:vAlign w:val="bottom"/>
          </w:tcPr>
          <w:p w14:paraId="6CBC6576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6355EC" w:rsidRPr="000C13E8" w14:paraId="3DCD9560" w14:textId="77777777" w:rsidTr="00EC34AC">
        <w:tc>
          <w:tcPr>
            <w:tcW w:w="1985" w:type="dxa"/>
          </w:tcPr>
          <w:p w14:paraId="531336A6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Education </w:t>
            </w:r>
          </w:p>
        </w:tc>
        <w:tc>
          <w:tcPr>
            <w:tcW w:w="743" w:type="dxa"/>
          </w:tcPr>
          <w:p w14:paraId="23246868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5" w:type="dxa"/>
          </w:tcPr>
          <w:p w14:paraId="46C6190D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38BBD533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</w:tcPr>
          <w:p w14:paraId="18EED853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</w:tcPr>
          <w:p w14:paraId="1DEDB6FB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</w:tcPr>
          <w:p w14:paraId="439171F5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55EC" w:rsidRPr="000C13E8" w14:paraId="1A8D01B0" w14:textId="77777777" w:rsidTr="00EC34AC">
        <w:tc>
          <w:tcPr>
            <w:tcW w:w="1985" w:type="dxa"/>
          </w:tcPr>
          <w:p w14:paraId="12E867C2" w14:textId="77777777" w:rsidR="006355EC" w:rsidRPr="000C13E8" w:rsidRDefault="006355EC" w:rsidP="00EC34AC">
            <w:pPr>
              <w:ind w:left="284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ess than h</w:t>
            </w: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igh school </w:t>
            </w:r>
            <w:r>
              <w:rPr>
                <w:rFonts w:ascii="Times New Roman" w:hAnsi="Times New Roman" w:cs="Times New Roman"/>
                <w:color w:val="000000" w:themeColor="text1"/>
              </w:rPr>
              <w:t>up to</w:t>
            </w: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 college</w:t>
            </w:r>
          </w:p>
        </w:tc>
        <w:tc>
          <w:tcPr>
            <w:tcW w:w="743" w:type="dxa"/>
          </w:tcPr>
          <w:p w14:paraId="78E135D2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25" w:type="dxa"/>
          </w:tcPr>
          <w:p w14:paraId="72DAA9E7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49B5036B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</w:tcPr>
          <w:p w14:paraId="40510D7E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216" w:type="dxa"/>
          </w:tcPr>
          <w:p w14:paraId="007F6AA7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</w:tcPr>
          <w:p w14:paraId="332B2DE9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55EC" w:rsidRPr="000C13E8" w14:paraId="65BBAC6D" w14:textId="77777777" w:rsidTr="00EC34AC">
        <w:tc>
          <w:tcPr>
            <w:tcW w:w="1985" w:type="dxa"/>
          </w:tcPr>
          <w:p w14:paraId="2E868B34" w14:textId="77777777" w:rsidR="006355EC" w:rsidRPr="000C13E8" w:rsidRDefault="006355EC" w:rsidP="00EC34AC">
            <w:pPr>
              <w:ind w:left="284"/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Undergraduate </w:t>
            </w:r>
            <w:r>
              <w:rPr>
                <w:rFonts w:ascii="Times New Roman" w:hAnsi="Times New Roman" w:cs="Times New Roman"/>
                <w:color w:val="000000" w:themeColor="text1"/>
              </w:rPr>
              <w:t>to post-graduate</w:t>
            </w:r>
          </w:p>
        </w:tc>
        <w:tc>
          <w:tcPr>
            <w:tcW w:w="743" w:type="dxa"/>
            <w:vAlign w:val="bottom"/>
          </w:tcPr>
          <w:p w14:paraId="7A9705F1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25" w:type="dxa"/>
            <w:vAlign w:val="bottom"/>
          </w:tcPr>
          <w:p w14:paraId="0ECBF204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C13E8">
              <w:rPr>
                <w:rFonts w:ascii="Times New Roman" w:hAnsi="Times New Roman" w:cs="Times New Roman"/>
                <w:color w:val="000000" w:themeColor="text1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850" w:type="dxa"/>
            <w:vAlign w:val="bottom"/>
          </w:tcPr>
          <w:p w14:paraId="41103E1F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08" w:type="dxa"/>
            <w:vAlign w:val="bottom"/>
          </w:tcPr>
          <w:p w14:paraId="272C0DB8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16" w:type="dxa"/>
            <w:vAlign w:val="bottom"/>
          </w:tcPr>
          <w:p w14:paraId="6017193E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29-1.</w:t>
            </w:r>
            <w:r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969" w:type="dxa"/>
            <w:vAlign w:val="bottom"/>
          </w:tcPr>
          <w:p w14:paraId="713051B6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6355EC" w:rsidRPr="000C13E8" w14:paraId="1792D285" w14:textId="77777777" w:rsidTr="00EC34AC">
        <w:tc>
          <w:tcPr>
            <w:tcW w:w="1985" w:type="dxa"/>
          </w:tcPr>
          <w:p w14:paraId="6BD2AE6E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Income </w:t>
            </w:r>
          </w:p>
        </w:tc>
        <w:tc>
          <w:tcPr>
            <w:tcW w:w="743" w:type="dxa"/>
          </w:tcPr>
          <w:p w14:paraId="0C7AB431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5" w:type="dxa"/>
          </w:tcPr>
          <w:p w14:paraId="5A5F6370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18769CE7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</w:tcPr>
          <w:p w14:paraId="196DFBE6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</w:tcPr>
          <w:p w14:paraId="2B655FF4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</w:tcPr>
          <w:p w14:paraId="6B1ECC5C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55EC" w:rsidRPr="000C13E8" w14:paraId="2343479B" w14:textId="77777777" w:rsidTr="00EC34AC">
        <w:tc>
          <w:tcPr>
            <w:tcW w:w="1985" w:type="dxa"/>
          </w:tcPr>
          <w:p w14:paraId="76A2FDC6" w14:textId="77777777" w:rsidR="006355EC" w:rsidRPr="000C13E8" w:rsidRDefault="006355EC" w:rsidP="00EC34AC">
            <w:pPr>
              <w:ind w:left="284"/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&lt;$60,000</w:t>
            </w:r>
          </w:p>
        </w:tc>
        <w:tc>
          <w:tcPr>
            <w:tcW w:w="743" w:type="dxa"/>
          </w:tcPr>
          <w:p w14:paraId="65EE7D61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25" w:type="dxa"/>
          </w:tcPr>
          <w:p w14:paraId="094CD406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636E9F3A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</w:tcPr>
          <w:p w14:paraId="25DF64FD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216" w:type="dxa"/>
          </w:tcPr>
          <w:p w14:paraId="06320D7D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</w:tcPr>
          <w:p w14:paraId="493C2424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55EC" w:rsidRPr="000C13E8" w14:paraId="418610A3" w14:textId="77777777" w:rsidTr="00EC34AC">
        <w:tc>
          <w:tcPr>
            <w:tcW w:w="1985" w:type="dxa"/>
          </w:tcPr>
          <w:p w14:paraId="671EC692" w14:textId="77777777" w:rsidR="006355EC" w:rsidRPr="000C13E8" w:rsidRDefault="006355EC" w:rsidP="00EC34AC">
            <w:pPr>
              <w:ind w:left="284"/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$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C13E8">
              <w:rPr>
                <w:rFonts w:ascii="Times New Roman" w:hAnsi="Times New Roman" w:cs="Times New Roman"/>
                <w:color w:val="000000" w:themeColor="text1"/>
              </w:rPr>
              <w:t>0,000-$100,000</w:t>
            </w:r>
          </w:p>
        </w:tc>
        <w:tc>
          <w:tcPr>
            <w:tcW w:w="743" w:type="dxa"/>
            <w:vAlign w:val="bottom"/>
          </w:tcPr>
          <w:p w14:paraId="22B4B0E6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1.32 </w:t>
            </w:r>
          </w:p>
        </w:tc>
        <w:tc>
          <w:tcPr>
            <w:tcW w:w="1525" w:type="dxa"/>
            <w:vAlign w:val="bottom"/>
          </w:tcPr>
          <w:p w14:paraId="08F32393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52-3.37</w:t>
            </w:r>
          </w:p>
        </w:tc>
        <w:tc>
          <w:tcPr>
            <w:tcW w:w="850" w:type="dxa"/>
            <w:vAlign w:val="bottom"/>
          </w:tcPr>
          <w:p w14:paraId="72A884D5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108" w:type="dxa"/>
            <w:vAlign w:val="bottom"/>
          </w:tcPr>
          <w:p w14:paraId="45FCD5B1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216" w:type="dxa"/>
            <w:vAlign w:val="bottom"/>
          </w:tcPr>
          <w:p w14:paraId="0F9EB9F3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C13E8">
              <w:rPr>
                <w:rFonts w:ascii="Times New Roman" w:hAnsi="Times New Roman" w:cs="Times New Roman"/>
                <w:color w:val="000000" w:themeColor="text1"/>
              </w:rPr>
              <w:t>-3.</w:t>
            </w:r>
            <w:r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969" w:type="dxa"/>
            <w:vAlign w:val="bottom"/>
          </w:tcPr>
          <w:p w14:paraId="5750602A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6355EC" w:rsidRPr="000C13E8" w14:paraId="2C344E04" w14:textId="77777777" w:rsidTr="00EC34AC">
        <w:trPr>
          <w:trHeight w:val="57"/>
        </w:trPr>
        <w:tc>
          <w:tcPr>
            <w:tcW w:w="1985" w:type="dxa"/>
          </w:tcPr>
          <w:p w14:paraId="4F390DD6" w14:textId="77777777" w:rsidR="006355EC" w:rsidRPr="000C13E8" w:rsidRDefault="006355EC" w:rsidP="00EC34AC">
            <w:pPr>
              <w:ind w:left="284"/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&gt;$100,000</w:t>
            </w:r>
          </w:p>
        </w:tc>
        <w:tc>
          <w:tcPr>
            <w:tcW w:w="743" w:type="dxa"/>
            <w:vAlign w:val="bottom"/>
          </w:tcPr>
          <w:p w14:paraId="5AD4B5AA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1.34 </w:t>
            </w:r>
          </w:p>
        </w:tc>
        <w:tc>
          <w:tcPr>
            <w:tcW w:w="1525" w:type="dxa"/>
            <w:vAlign w:val="bottom"/>
          </w:tcPr>
          <w:p w14:paraId="2D4A1C51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61-2.96</w:t>
            </w:r>
          </w:p>
        </w:tc>
        <w:tc>
          <w:tcPr>
            <w:tcW w:w="850" w:type="dxa"/>
            <w:vAlign w:val="bottom"/>
          </w:tcPr>
          <w:p w14:paraId="0F2D15F0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108" w:type="dxa"/>
            <w:vAlign w:val="bottom"/>
          </w:tcPr>
          <w:p w14:paraId="4FAF48BE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1.5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16" w:type="dxa"/>
            <w:vAlign w:val="bottom"/>
          </w:tcPr>
          <w:p w14:paraId="12866F7A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58-4.3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9" w:type="dxa"/>
            <w:vAlign w:val="bottom"/>
          </w:tcPr>
          <w:p w14:paraId="4A6F559D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</w:tr>
      <w:tr w:rsidR="006355EC" w:rsidRPr="000C13E8" w14:paraId="132DB7D4" w14:textId="77777777" w:rsidTr="00EC34AC">
        <w:tc>
          <w:tcPr>
            <w:tcW w:w="1985" w:type="dxa"/>
          </w:tcPr>
          <w:p w14:paraId="6DA1AB18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Race/ethnicity</w:t>
            </w:r>
          </w:p>
        </w:tc>
        <w:tc>
          <w:tcPr>
            <w:tcW w:w="743" w:type="dxa"/>
          </w:tcPr>
          <w:p w14:paraId="6E2DA809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5" w:type="dxa"/>
          </w:tcPr>
          <w:p w14:paraId="689445E5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1B4A604C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</w:tcPr>
          <w:p w14:paraId="0F5D11FD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</w:tcPr>
          <w:p w14:paraId="0087CA3E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</w:tcPr>
          <w:p w14:paraId="746649E4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55EC" w:rsidRPr="000C13E8" w14:paraId="7DD1C508" w14:textId="77777777" w:rsidTr="00EC34AC">
        <w:tc>
          <w:tcPr>
            <w:tcW w:w="1985" w:type="dxa"/>
          </w:tcPr>
          <w:p w14:paraId="5BF1F297" w14:textId="77777777" w:rsidR="006355EC" w:rsidRPr="000C13E8" w:rsidRDefault="006355EC" w:rsidP="00EC34AC">
            <w:pPr>
              <w:ind w:left="284"/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Person of Colour</w:t>
            </w:r>
          </w:p>
        </w:tc>
        <w:tc>
          <w:tcPr>
            <w:tcW w:w="743" w:type="dxa"/>
          </w:tcPr>
          <w:p w14:paraId="6BF47BFF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25" w:type="dxa"/>
          </w:tcPr>
          <w:p w14:paraId="1D45CA1E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1967AAB5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</w:tcPr>
          <w:p w14:paraId="390C9202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216" w:type="dxa"/>
          </w:tcPr>
          <w:p w14:paraId="324A2FAB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</w:tcPr>
          <w:p w14:paraId="63137DE6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55EC" w:rsidRPr="000C13E8" w14:paraId="5840F037" w14:textId="77777777" w:rsidTr="00EC34AC">
        <w:tc>
          <w:tcPr>
            <w:tcW w:w="1985" w:type="dxa"/>
          </w:tcPr>
          <w:p w14:paraId="7380B3FF" w14:textId="77777777" w:rsidR="006355EC" w:rsidRPr="000C13E8" w:rsidRDefault="006355EC" w:rsidP="00EC34AC">
            <w:pPr>
              <w:ind w:left="284"/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743" w:type="dxa"/>
            <w:vAlign w:val="bottom"/>
          </w:tcPr>
          <w:p w14:paraId="2B8633A6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1.41 </w:t>
            </w:r>
          </w:p>
        </w:tc>
        <w:tc>
          <w:tcPr>
            <w:tcW w:w="1525" w:type="dxa"/>
            <w:vAlign w:val="bottom"/>
          </w:tcPr>
          <w:p w14:paraId="56784471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61-3.26</w:t>
            </w:r>
          </w:p>
        </w:tc>
        <w:tc>
          <w:tcPr>
            <w:tcW w:w="850" w:type="dxa"/>
            <w:vAlign w:val="bottom"/>
          </w:tcPr>
          <w:p w14:paraId="5EE6746C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1108" w:type="dxa"/>
            <w:vAlign w:val="bottom"/>
          </w:tcPr>
          <w:p w14:paraId="4A0D371D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1.6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16" w:type="dxa"/>
            <w:vAlign w:val="bottom"/>
          </w:tcPr>
          <w:p w14:paraId="7808323E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C13E8">
              <w:rPr>
                <w:rFonts w:ascii="Times New Roman" w:hAnsi="Times New Roman" w:cs="Times New Roman"/>
                <w:color w:val="000000" w:themeColor="text1"/>
              </w:rPr>
              <w:t>-4.</w:t>
            </w: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969" w:type="dxa"/>
            <w:vAlign w:val="bottom"/>
          </w:tcPr>
          <w:p w14:paraId="6D7C6523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6355EC" w:rsidRPr="000C13E8" w14:paraId="43863355" w14:textId="77777777" w:rsidTr="00EC34AC">
        <w:tc>
          <w:tcPr>
            <w:tcW w:w="1985" w:type="dxa"/>
          </w:tcPr>
          <w:p w14:paraId="4E4C5B9A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Gender </w:t>
            </w:r>
          </w:p>
        </w:tc>
        <w:tc>
          <w:tcPr>
            <w:tcW w:w="743" w:type="dxa"/>
          </w:tcPr>
          <w:p w14:paraId="6262F2D1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5" w:type="dxa"/>
          </w:tcPr>
          <w:p w14:paraId="090A2DE5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668F683B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</w:tcPr>
          <w:p w14:paraId="269E888F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</w:tcPr>
          <w:p w14:paraId="2AE9A9B8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</w:tcPr>
          <w:p w14:paraId="6120D487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55EC" w:rsidRPr="000C13E8" w14:paraId="2709F944" w14:textId="77777777" w:rsidTr="00EC34AC">
        <w:tc>
          <w:tcPr>
            <w:tcW w:w="1985" w:type="dxa"/>
          </w:tcPr>
          <w:p w14:paraId="0E6C1A20" w14:textId="77777777" w:rsidR="006355EC" w:rsidRPr="000C13E8" w:rsidRDefault="006355EC" w:rsidP="00EC34AC">
            <w:pPr>
              <w:ind w:left="284"/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Transgender or Nonbinary</w:t>
            </w:r>
          </w:p>
        </w:tc>
        <w:tc>
          <w:tcPr>
            <w:tcW w:w="743" w:type="dxa"/>
          </w:tcPr>
          <w:p w14:paraId="6432F3B9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25" w:type="dxa"/>
          </w:tcPr>
          <w:p w14:paraId="11BCDF98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15DA8677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</w:tcPr>
          <w:p w14:paraId="7B653834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216" w:type="dxa"/>
          </w:tcPr>
          <w:p w14:paraId="752A0CD6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</w:tcPr>
          <w:p w14:paraId="693B67CC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55EC" w:rsidRPr="000C13E8" w14:paraId="06461AA8" w14:textId="77777777" w:rsidTr="00EC34AC">
        <w:tc>
          <w:tcPr>
            <w:tcW w:w="1985" w:type="dxa"/>
          </w:tcPr>
          <w:p w14:paraId="44AC7EB8" w14:textId="77777777" w:rsidR="006355EC" w:rsidRPr="000C13E8" w:rsidRDefault="006355EC" w:rsidP="00EC34AC">
            <w:pPr>
              <w:ind w:left="284"/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Cis-gendered</w:t>
            </w:r>
          </w:p>
        </w:tc>
        <w:tc>
          <w:tcPr>
            <w:tcW w:w="743" w:type="dxa"/>
            <w:vAlign w:val="bottom"/>
          </w:tcPr>
          <w:p w14:paraId="28862A98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1.28 </w:t>
            </w:r>
          </w:p>
        </w:tc>
        <w:tc>
          <w:tcPr>
            <w:tcW w:w="1525" w:type="dxa"/>
            <w:vAlign w:val="bottom"/>
          </w:tcPr>
          <w:p w14:paraId="3E1CC337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28-5.92</w:t>
            </w:r>
          </w:p>
        </w:tc>
        <w:tc>
          <w:tcPr>
            <w:tcW w:w="850" w:type="dxa"/>
            <w:vAlign w:val="bottom"/>
          </w:tcPr>
          <w:p w14:paraId="7079DF15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108" w:type="dxa"/>
            <w:vAlign w:val="bottom"/>
          </w:tcPr>
          <w:p w14:paraId="0E701B1F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16" w:type="dxa"/>
            <w:vAlign w:val="bottom"/>
          </w:tcPr>
          <w:p w14:paraId="7DCD3CB7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13-3.6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69" w:type="dxa"/>
            <w:vAlign w:val="bottom"/>
          </w:tcPr>
          <w:p w14:paraId="459F2B1F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</w:tr>
      <w:tr w:rsidR="006355EC" w:rsidRPr="000C13E8" w14:paraId="45E25813" w14:textId="77777777" w:rsidTr="00EC34AC">
        <w:tc>
          <w:tcPr>
            <w:tcW w:w="1985" w:type="dxa"/>
          </w:tcPr>
          <w:p w14:paraId="4A796311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Partnered status </w:t>
            </w:r>
          </w:p>
        </w:tc>
        <w:tc>
          <w:tcPr>
            <w:tcW w:w="743" w:type="dxa"/>
          </w:tcPr>
          <w:p w14:paraId="2DDA5A52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5" w:type="dxa"/>
          </w:tcPr>
          <w:p w14:paraId="2CC7B8C8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0508A4F4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</w:tcPr>
          <w:p w14:paraId="37ACE561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</w:tcPr>
          <w:p w14:paraId="7EE891AD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</w:tcPr>
          <w:p w14:paraId="3B299914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55EC" w:rsidRPr="000C13E8" w14:paraId="000BE2D9" w14:textId="77777777" w:rsidTr="00EC34AC">
        <w:tc>
          <w:tcPr>
            <w:tcW w:w="1985" w:type="dxa"/>
          </w:tcPr>
          <w:p w14:paraId="1759B981" w14:textId="77777777" w:rsidR="006355EC" w:rsidRPr="000C13E8" w:rsidRDefault="006355EC" w:rsidP="00EC34AC">
            <w:pPr>
              <w:ind w:left="284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Unpartnered </w:t>
            </w:r>
          </w:p>
        </w:tc>
        <w:tc>
          <w:tcPr>
            <w:tcW w:w="743" w:type="dxa"/>
          </w:tcPr>
          <w:p w14:paraId="682E5337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525" w:type="dxa"/>
          </w:tcPr>
          <w:p w14:paraId="543B5E83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04A5B943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8" w:type="dxa"/>
          </w:tcPr>
          <w:p w14:paraId="64C0E181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216" w:type="dxa"/>
          </w:tcPr>
          <w:p w14:paraId="56980B79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</w:tcPr>
          <w:p w14:paraId="21FCF33B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355EC" w:rsidRPr="000C13E8" w14:paraId="1D9A1F73" w14:textId="77777777" w:rsidTr="00EC34AC">
        <w:tc>
          <w:tcPr>
            <w:tcW w:w="1985" w:type="dxa"/>
          </w:tcPr>
          <w:p w14:paraId="630A4C16" w14:textId="77777777" w:rsidR="006355EC" w:rsidRPr="000C13E8" w:rsidRDefault="006355EC" w:rsidP="00EC34AC">
            <w:pPr>
              <w:ind w:left="284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tnered</w:t>
            </w:r>
          </w:p>
        </w:tc>
        <w:tc>
          <w:tcPr>
            <w:tcW w:w="743" w:type="dxa"/>
            <w:vAlign w:val="bottom"/>
          </w:tcPr>
          <w:p w14:paraId="1D15DD1C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1525" w:type="dxa"/>
            <w:vAlign w:val="bottom"/>
          </w:tcPr>
          <w:p w14:paraId="6AD0389C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56-2.13</w:t>
            </w:r>
          </w:p>
        </w:tc>
        <w:tc>
          <w:tcPr>
            <w:tcW w:w="850" w:type="dxa"/>
            <w:vAlign w:val="bottom"/>
          </w:tcPr>
          <w:p w14:paraId="5118B6C7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108" w:type="dxa"/>
            <w:vAlign w:val="bottom"/>
          </w:tcPr>
          <w:p w14:paraId="3C28BEBE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216" w:type="dxa"/>
            <w:vAlign w:val="bottom"/>
          </w:tcPr>
          <w:p w14:paraId="022A5FAF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C13E8">
              <w:rPr>
                <w:rFonts w:ascii="Times New Roman" w:hAnsi="Times New Roman" w:cs="Times New Roman"/>
                <w:color w:val="000000" w:themeColor="text1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969" w:type="dxa"/>
            <w:vAlign w:val="bottom"/>
          </w:tcPr>
          <w:p w14:paraId="2EA57C31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6355EC" w:rsidRPr="000C13E8" w14:paraId="26ECD7A3" w14:textId="77777777" w:rsidTr="00EC34AC">
        <w:tc>
          <w:tcPr>
            <w:tcW w:w="1985" w:type="dxa"/>
          </w:tcPr>
          <w:p w14:paraId="3CB5395F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Number of live births</w:t>
            </w:r>
          </w:p>
        </w:tc>
        <w:tc>
          <w:tcPr>
            <w:tcW w:w="743" w:type="dxa"/>
            <w:vAlign w:val="bottom"/>
          </w:tcPr>
          <w:p w14:paraId="0F66CD01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 xml:space="preserve">0.89 </w:t>
            </w:r>
          </w:p>
        </w:tc>
        <w:tc>
          <w:tcPr>
            <w:tcW w:w="1525" w:type="dxa"/>
            <w:vAlign w:val="bottom"/>
          </w:tcPr>
          <w:p w14:paraId="75D34A85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67-1.19</w:t>
            </w:r>
          </w:p>
        </w:tc>
        <w:tc>
          <w:tcPr>
            <w:tcW w:w="850" w:type="dxa"/>
            <w:vAlign w:val="bottom"/>
          </w:tcPr>
          <w:p w14:paraId="45DEC222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1108" w:type="dxa"/>
            <w:vAlign w:val="bottom"/>
          </w:tcPr>
          <w:p w14:paraId="0DCA68E6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216" w:type="dxa"/>
            <w:vAlign w:val="bottom"/>
          </w:tcPr>
          <w:p w14:paraId="2926EB2A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C13E8">
              <w:rPr>
                <w:rFonts w:ascii="Times New Roman" w:hAnsi="Times New Roman" w:cs="Times New Roman"/>
                <w:color w:val="000000" w:themeColor="text1"/>
              </w:rPr>
              <w:t>-1.16</w:t>
            </w:r>
          </w:p>
        </w:tc>
        <w:tc>
          <w:tcPr>
            <w:tcW w:w="969" w:type="dxa"/>
            <w:vAlign w:val="bottom"/>
          </w:tcPr>
          <w:p w14:paraId="55187928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6355EC" w:rsidRPr="000C13E8" w14:paraId="1663623D" w14:textId="77777777" w:rsidTr="00EC34AC">
        <w:tc>
          <w:tcPr>
            <w:tcW w:w="8396" w:type="dxa"/>
            <w:gridSpan w:val="7"/>
          </w:tcPr>
          <w:p w14:paraId="67195577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OLE_LINK1"/>
            <w:r w:rsidRPr="000C1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, confidence interval.</w:t>
            </w:r>
          </w:p>
          <w:p w14:paraId="51F09A7C" w14:textId="77777777" w:rsidR="006355EC" w:rsidRPr="000C13E8" w:rsidRDefault="006355EC" w:rsidP="00EC34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1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 model included age, education, income, race/ethnicity, gender, partner status and number of live births</w:t>
            </w:r>
            <w:bookmarkEnd w:id="0"/>
          </w:p>
        </w:tc>
      </w:tr>
    </w:tbl>
    <w:p w14:paraId="7DBC73CE" w14:textId="77777777" w:rsidR="006355EC" w:rsidRPr="000C13E8" w:rsidRDefault="006355EC" w:rsidP="006355EC">
      <w:pPr>
        <w:rPr>
          <w:color w:val="000000" w:themeColor="text1"/>
        </w:rPr>
      </w:pPr>
    </w:p>
    <w:p w14:paraId="41B3A823" w14:textId="77777777" w:rsidR="006355EC" w:rsidRPr="000C13E8" w:rsidRDefault="006355EC" w:rsidP="006355E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C4039D1" w14:textId="77777777" w:rsidR="001F7088" w:rsidRDefault="001F7088"/>
    <w:sectPr w:rsidR="001F7088" w:rsidSect="001A4753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5EC"/>
    <w:rsid w:val="000D16BD"/>
    <w:rsid w:val="001A4753"/>
    <w:rsid w:val="001E62A9"/>
    <w:rsid w:val="001F7088"/>
    <w:rsid w:val="002C5D98"/>
    <w:rsid w:val="0034111E"/>
    <w:rsid w:val="00502250"/>
    <w:rsid w:val="006355EC"/>
    <w:rsid w:val="008C278E"/>
    <w:rsid w:val="009231C1"/>
    <w:rsid w:val="009F5E3E"/>
    <w:rsid w:val="00A87984"/>
    <w:rsid w:val="00B11A60"/>
    <w:rsid w:val="00BB4C2D"/>
    <w:rsid w:val="00D5090D"/>
    <w:rsid w:val="00D7292C"/>
    <w:rsid w:val="00D8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282F3"/>
  <w15:chartTrackingRefBased/>
  <w15:docId w15:val="{8D3773C5-3858-7442-AB22-56BBADCAB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5EC"/>
  </w:style>
  <w:style w:type="paragraph" w:styleId="Heading1">
    <w:name w:val="heading 1"/>
    <w:basedOn w:val="Normal"/>
    <w:next w:val="Normal"/>
    <w:link w:val="Heading1Char"/>
    <w:uiPriority w:val="9"/>
    <w:qFormat/>
    <w:rsid w:val="006355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5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5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5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5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5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5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5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5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5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5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5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5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5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5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5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5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5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5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5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5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55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5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55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5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55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5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5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5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5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40</Characters>
  <Application>Microsoft Office Word</Application>
  <DocSecurity>0</DocSecurity>
  <Lines>14</Lines>
  <Paragraphs>4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key@student.ubc.ca</dc:creator>
  <cp:keywords/>
  <dc:description/>
  <cp:lastModifiedBy>alukey@student.ubc.ca</cp:lastModifiedBy>
  <cp:revision>4</cp:revision>
  <dcterms:created xsi:type="dcterms:W3CDTF">2024-04-26T19:37:00Z</dcterms:created>
  <dcterms:modified xsi:type="dcterms:W3CDTF">2024-08-06T21:03:00Z</dcterms:modified>
</cp:coreProperties>
</file>